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69C" w:rsidRPr="00932479" w:rsidRDefault="001E605C" w:rsidP="003E769C">
      <w:pPr>
        <w:pStyle w:val="Epgrafe"/>
        <w:tabs>
          <w:tab w:val="clear" w:pos="1559"/>
        </w:tabs>
        <w:spacing w:after="200"/>
        <w:ind w:left="0" w:firstLine="0"/>
        <w:rPr>
          <w:sz w:val="24"/>
          <w:szCs w:val="24"/>
          <w:lang w:val="en-GB"/>
        </w:rPr>
      </w:pPr>
      <w:r w:rsidRPr="00932479">
        <w:rPr>
          <w:sz w:val="24"/>
          <w:szCs w:val="24"/>
          <w:lang w:val="en-GB"/>
        </w:rPr>
        <w:t xml:space="preserve">Additional file </w:t>
      </w:r>
      <w:del w:id="0" w:author="Cuadripani, Susanna" w:date="2015-12-16T15:37:00Z">
        <w:r w:rsidR="006D2483" w:rsidDel="006D2483">
          <w:rPr>
            <w:sz w:val="24"/>
            <w:szCs w:val="24"/>
            <w:lang w:val="en-GB"/>
          </w:rPr>
          <w:delText>9</w:delText>
        </w:r>
      </w:del>
      <w:ins w:id="1" w:author="Cuadripani, Susanna" w:date="2015-12-16T15:37:00Z">
        <w:r w:rsidR="006D2483">
          <w:rPr>
            <w:sz w:val="24"/>
            <w:szCs w:val="24"/>
            <w:lang w:val="en-GB"/>
          </w:rPr>
          <w:t>10</w:t>
        </w:r>
      </w:ins>
      <w:r w:rsidR="003E769C" w:rsidRPr="00932479">
        <w:rPr>
          <w:sz w:val="24"/>
          <w:szCs w:val="24"/>
          <w:lang w:val="en-GB"/>
        </w:rPr>
        <w:t>: Percentage of responders (≥50% max TOTPAR) over two, four, six and eight hours (single-dose phase) (ITT Population).</w:t>
      </w:r>
    </w:p>
    <w:tbl>
      <w:tblPr>
        <w:tblW w:w="50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1772"/>
        <w:gridCol w:w="4266"/>
        <w:gridCol w:w="2227"/>
        <w:gridCol w:w="422"/>
        <w:gridCol w:w="1803"/>
        <w:gridCol w:w="362"/>
        <w:gridCol w:w="1869"/>
        <w:gridCol w:w="60"/>
        <w:gridCol w:w="2168"/>
      </w:tblGrid>
      <w:tr w:rsidR="00030C58" w:rsidRPr="00932479" w:rsidTr="00730A43">
        <w:trPr>
          <w:cantSplit/>
          <w:trHeight w:val="462"/>
          <w:tblHeader/>
        </w:trPr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keepNext/>
              <w:keepLines/>
              <w:rPr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keepNext/>
              <w:keepLines/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br/>
              <w:t>(N=152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t xml:space="preserve">DKP </w:t>
            </w: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br/>
              <w:t>(N=151)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t xml:space="preserve">TRAM </w:t>
            </w: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br/>
              <w:t>(N=150)</w:t>
            </w:r>
          </w:p>
        </w:tc>
        <w:tc>
          <w:tcPr>
            <w:tcW w:w="725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t xml:space="preserve">Placebo </w:t>
            </w:r>
            <w:r w:rsidRPr="00932479">
              <w:rPr>
                <w:b/>
                <w:bCs/>
                <w:iCs/>
                <w:sz w:val="18"/>
                <w:szCs w:val="18"/>
                <w:lang w:val="en-GB"/>
              </w:rPr>
              <w:br/>
              <w:t>(N=153)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keepNext/>
              <w:keepLines/>
              <w:rPr>
                <w:b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932479">
              <w:rPr>
                <w:b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42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keepNext/>
              <w:keepLines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Responder, n (%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91 (60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69 (46)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58 (39)</w:t>
            </w:r>
          </w:p>
        </w:tc>
        <w:tc>
          <w:tcPr>
            <w:tcW w:w="72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50 (33)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Non-Responder, n (%)</w:t>
            </w:r>
          </w:p>
        </w:tc>
        <w:tc>
          <w:tcPr>
            <w:tcW w:w="886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60 (40)</w:t>
            </w:r>
          </w:p>
        </w:tc>
        <w:tc>
          <w:tcPr>
            <w:tcW w:w="72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82 (54)</w:t>
            </w:r>
          </w:p>
        </w:tc>
        <w:tc>
          <w:tcPr>
            <w:tcW w:w="64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91 (61)</w:t>
            </w:r>
          </w:p>
        </w:tc>
        <w:tc>
          <w:tcPr>
            <w:tcW w:w="72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3 (67)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407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/>
                <w:iCs/>
                <w:sz w:val="18"/>
                <w:szCs w:val="18"/>
                <w:lang w:val="en-GB"/>
              </w:rPr>
              <w:t>Treatment comparisons p-value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1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20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258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b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932479">
              <w:rPr>
                <w:b/>
                <w:iCs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142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Responder, n (%)</w:t>
            </w:r>
          </w:p>
        </w:tc>
        <w:tc>
          <w:tcPr>
            <w:tcW w:w="74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99 (65)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80 (53)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65 (43)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49 (32)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Non-Responder, n (%)</w:t>
            </w:r>
          </w:p>
        </w:tc>
        <w:tc>
          <w:tcPr>
            <w:tcW w:w="74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52 (34)</w:t>
            </w:r>
          </w:p>
        </w:tc>
        <w:tc>
          <w:tcPr>
            <w:tcW w:w="74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71 (47)</w:t>
            </w:r>
          </w:p>
        </w:tc>
        <w:tc>
          <w:tcPr>
            <w:tcW w:w="746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84 (56)</w:t>
            </w:r>
          </w:p>
        </w:tc>
        <w:tc>
          <w:tcPr>
            <w:tcW w:w="74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4 (68)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407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/>
                <w:iCs/>
                <w:sz w:val="18"/>
                <w:szCs w:val="18"/>
                <w:lang w:val="en-GB"/>
              </w:rPr>
              <w:t>Treatment comparisons p-value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26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38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b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932479">
              <w:rPr>
                <w:b/>
                <w:iCs/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142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Responder, n (%)</w:t>
            </w:r>
          </w:p>
        </w:tc>
        <w:tc>
          <w:tcPr>
            <w:tcW w:w="74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5 (69)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72 (48)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64 (43)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49 (32)</w:t>
            </w:r>
          </w:p>
        </w:tc>
      </w:tr>
      <w:tr w:rsidR="00030C58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30C58" w:rsidRPr="00932479" w:rsidRDefault="00030C58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Non-Responder, n (%)</w:t>
            </w:r>
          </w:p>
        </w:tc>
        <w:tc>
          <w:tcPr>
            <w:tcW w:w="74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46 (30)</w:t>
            </w:r>
          </w:p>
        </w:tc>
        <w:tc>
          <w:tcPr>
            <w:tcW w:w="74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79 (52)</w:t>
            </w:r>
          </w:p>
        </w:tc>
        <w:tc>
          <w:tcPr>
            <w:tcW w:w="746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85 (57)</w:t>
            </w:r>
          </w:p>
        </w:tc>
        <w:tc>
          <w:tcPr>
            <w:tcW w:w="74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30C58" w:rsidRPr="00932479" w:rsidRDefault="00030C58" w:rsidP="003B719A">
            <w:pPr>
              <w:pStyle w:val="Text"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4 (68)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407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/>
                <w:iCs/>
                <w:sz w:val="18"/>
                <w:szCs w:val="18"/>
                <w:lang w:val="en-GB"/>
              </w:rPr>
              <w:t>Treatment comparisons p-value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05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50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b/>
                <w:iCs/>
                <w:sz w:val="18"/>
                <w:szCs w:val="18"/>
                <w:lang w:val="en-GB"/>
              </w:rPr>
            </w:pPr>
            <w:r w:rsidRPr="00932479">
              <w:rPr>
                <w:b/>
                <w:iCs/>
                <w:sz w:val="18"/>
                <w:szCs w:val="18"/>
                <w:lang w:val="en-GB"/>
              </w:rPr>
              <w:lastRenderedPageBreak/>
              <w:t>TOTPAR</w:t>
            </w:r>
            <w:r w:rsidRPr="00932479">
              <w:rPr>
                <w:b/>
                <w:iCs/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142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Responder, n (%)</w:t>
            </w:r>
          </w:p>
        </w:tc>
        <w:tc>
          <w:tcPr>
            <w:tcW w:w="74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47 (31)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0 (66)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72 (48)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66 (44)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Non-Responder, n (%)</w:t>
            </w:r>
          </w:p>
        </w:tc>
        <w:tc>
          <w:tcPr>
            <w:tcW w:w="74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106 (69)</w:t>
            </w:r>
          </w:p>
        </w:tc>
        <w:tc>
          <w:tcPr>
            <w:tcW w:w="74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51 (34)</w:t>
            </w:r>
          </w:p>
        </w:tc>
        <w:tc>
          <w:tcPr>
            <w:tcW w:w="746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79 (52)</w:t>
            </w:r>
          </w:p>
        </w:tc>
        <w:tc>
          <w:tcPr>
            <w:tcW w:w="74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jc w:val="center"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83 (55)</w:t>
            </w:r>
          </w:p>
        </w:tc>
      </w:tr>
      <w:tr w:rsidR="00730A43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730A43" w:rsidRPr="00932479" w:rsidRDefault="00730A43" w:rsidP="003B719A">
            <w:pPr>
              <w:pStyle w:val="Text"/>
              <w:keepNext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407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730A43" w:rsidRPr="00932479" w:rsidRDefault="00730A43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/>
                <w:iCs/>
                <w:sz w:val="18"/>
                <w:szCs w:val="18"/>
                <w:lang w:val="en-GB"/>
              </w:rPr>
              <w:t>Treatment comparisons p-value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02</w:t>
            </w:r>
          </w:p>
        </w:tc>
      </w:tr>
      <w:tr w:rsidR="003E769C" w:rsidRPr="00932479" w:rsidTr="00730A43">
        <w:trPr>
          <w:cantSplit/>
          <w:trHeight w:val="308"/>
        </w:trPr>
        <w:tc>
          <w:tcPr>
            <w:tcW w:w="59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2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2980" w:type="pct"/>
            <w:gridSpan w:val="7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769C" w:rsidRPr="00932479" w:rsidRDefault="003E769C" w:rsidP="003B719A">
            <w:pPr>
              <w:pStyle w:val="Text"/>
              <w:keepNext/>
              <w:rPr>
                <w:iCs/>
                <w:sz w:val="18"/>
                <w:szCs w:val="18"/>
                <w:lang w:val="en-GB"/>
              </w:rPr>
            </w:pPr>
            <w:r w:rsidRPr="00932479">
              <w:rPr>
                <w:iCs/>
                <w:sz w:val="18"/>
                <w:szCs w:val="18"/>
                <w:lang w:val="en-GB"/>
              </w:rPr>
              <w:t>0.015</w:t>
            </w:r>
          </w:p>
        </w:tc>
      </w:tr>
    </w:tbl>
    <w:p w:rsidR="0007678C" w:rsidRPr="00932479" w:rsidRDefault="003E769C" w:rsidP="0086176D">
      <w:pPr>
        <w:spacing w:before="120" w:after="120"/>
        <w:jc w:val="both"/>
        <w:rPr>
          <w:lang w:val="en-GB"/>
        </w:rPr>
      </w:pPr>
      <w:r w:rsidRPr="00932479">
        <w:rPr>
          <w:bCs/>
          <w:lang w:val="en-GB"/>
        </w:rPr>
        <w:t>TOTPAR: total pain relief; % max TOTPAR: percentage of the theoretical maximum possible TOTPAR; ITT: intention-to-treat; DKP/TRAM: dexketoprofen trometamol/tramadol hydrochloride 25mg/75mg; DKP: dexketoprofen trometamol 25mg; TRAM: tramadol hydrochloride 100mg; N: number of patients; n: number of patients with data. The ITT population included all patients randomised; response was defined as the achievement of at least 50% of the maximum possible TOTPAR within the respective treatment arm; TOTPAR was calculated as the time-weighted sum of the pain relief (PAR) scores; PAR was measured on a five-point verbal rating scale (VRS) (0=none, 1=slight, 2=moderate, 3=good, 4=complete); the percentage of PAR responders was analysed using a chi-square test.</w:t>
      </w:r>
    </w:p>
    <w:sectPr w:rsidR="0007678C" w:rsidRPr="00932479" w:rsidSect="003E769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3E769C"/>
    <w:rsid w:val="00011460"/>
    <w:rsid w:val="00030C58"/>
    <w:rsid w:val="00030DC7"/>
    <w:rsid w:val="0004012F"/>
    <w:rsid w:val="0012555D"/>
    <w:rsid w:val="00173DAB"/>
    <w:rsid w:val="001E605C"/>
    <w:rsid w:val="0024767A"/>
    <w:rsid w:val="00297A44"/>
    <w:rsid w:val="002F4579"/>
    <w:rsid w:val="003E769C"/>
    <w:rsid w:val="004F1785"/>
    <w:rsid w:val="00522209"/>
    <w:rsid w:val="00561447"/>
    <w:rsid w:val="005C6B9C"/>
    <w:rsid w:val="005D1456"/>
    <w:rsid w:val="006119A9"/>
    <w:rsid w:val="006D2483"/>
    <w:rsid w:val="0070173D"/>
    <w:rsid w:val="0070215C"/>
    <w:rsid w:val="00730A43"/>
    <w:rsid w:val="00733335"/>
    <w:rsid w:val="0075621C"/>
    <w:rsid w:val="00757E82"/>
    <w:rsid w:val="00776D3C"/>
    <w:rsid w:val="0086176D"/>
    <w:rsid w:val="008D4F8E"/>
    <w:rsid w:val="00931C12"/>
    <w:rsid w:val="00932479"/>
    <w:rsid w:val="00985742"/>
    <w:rsid w:val="009B02C7"/>
    <w:rsid w:val="009C267C"/>
    <w:rsid w:val="00A6786F"/>
    <w:rsid w:val="00AD6DEA"/>
    <w:rsid w:val="00B65A85"/>
    <w:rsid w:val="00B849B3"/>
    <w:rsid w:val="00BA3834"/>
    <w:rsid w:val="00BA730E"/>
    <w:rsid w:val="00BE7171"/>
    <w:rsid w:val="00D1737A"/>
    <w:rsid w:val="00D42DB3"/>
    <w:rsid w:val="00D6106E"/>
    <w:rsid w:val="00DC2290"/>
    <w:rsid w:val="00DD5A54"/>
    <w:rsid w:val="00DE6985"/>
    <w:rsid w:val="00F03FA1"/>
    <w:rsid w:val="00F6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3E769C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3E769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3E769C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5A5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5A5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</Words>
  <Characters>1651</Characters>
  <Application>Microsoft Office Word</Application>
  <DocSecurity>0</DocSecurity>
  <Lines>13</Lines>
  <Paragraphs>3</Paragraphs>
  <ScaleCrop>false</ScaleCrop>
  <Company>Laboratorios Menarini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3</cp:revision>
  <dcterms:created xsi:type="dcterms:W3CDTF">2015-06-26T12:04:00Z</dcterms:created>
  <dcterms:modified xsi:type="dcterms:W3CDTF">2015-12-16T14:37:00Z</dcterms:modified>
</cp:coreProperties>
</file>